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74E58" w14:textId="77777777" w:rsidR="00000000" w:rsidRDefault="00000000">
      <w:pPr>
        <w:jc w:val="center"/>
        <w:rPr>
          <w:rFonts w:hint="eastAsia"/>
          <w:b/>
          <w:bCs/>
          <w:sz w:val="22"/>
          <w:szCs w:val="28"/>
        </w:rPr>
      </w:pPr>
      <w:r>
        <w:rPr>
          <w:rFonts w:hint="eastAsia"/>
          <w:b/>
          <w:bCs/>
          <w:sz w:val="22"/>
          <w:szCs w:val="28"/>
        </w:rPr>
        <w:t>X: Independent Variable: Exercise Persistence</w:t>
      </w:r>
    </w:p>
    <w:p w14:paraId="3F355ADD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Exercise Persistence Scale Scoring and Specific Items  </w:t>
      </w:r>
    </w:p>
    <w:p w14:paraId="7CEBA267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(Likert 5-point scale: Strongly Disagree 1 point, Disagree 2 points, Neutral 3 points, Agree 4 points, Strongly Agree 5 points; total score 1</w:t>
      </w:r>
      <w:r>
        <w:rPr>
          <w:rFonts w:hint="eastAsia"/>
          <w:sz w:val="22"/>
          <w:szCs w:val="28"/>
        </w:rPr>
        <w:t>–</w:t>
      </w:r>
      <w:r>
        <w:rPr>
          <w:rFonts w:hint="eastAsia"/>
          <w:sz w:val="22"/>
          <w:szCs w:val="28"/>
        </w:rPr>
        <w:t xml:space="preserve">5 points)  </w:t>
      </w:r>
    </w:p>
    <w:p w14:paraId="76C24C9D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1. Each time I engage in physical activity, it lasts at least one hour.  </w:t>
      </w:r>
    </w:p>
    <w:p w14:paraId="17022557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2. I have been consistently exercising for at least six months.</w:t>
      </w:r>
      <w:r>
        <w:rPr>
          <w:rFonts w:hint="eastAsia"/>
          <w:sz w:val="22"/>
          <w:szCs w:val="28"/>
        </w:rPr>
        <w:tab/>
      </w:r>
    </w:p>
    <w:p w14:paraId="485F2949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3. I engage in physical exercise at least 3 times per week.    </w:t>
      </w:r>
    </w:p>
    <w:p w14:paraId="05BFB595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4. I habitually exercise when it's time to exercise.</w:t>
      </w:r>
    </w:p>
    <w:p w14:paraId="26A5C35D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5. I strive to practice new skills to improve myself.    </w:t>
      </w:r>
    </w:p>
    <w:p w14:paraId="40447D09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6. Regardless of whether I enjoy the exercise, I always give my best effort each time.    </w:t>
      </w:r>
    </w:p>
    <w:p w14:paraId="1E7D893B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7. I am determined to stick with my exercise routine.    </w:t>
      </w:r>
    </w:p>
    <w:p w14:paraId="5106506F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8. I am willing to set aside relatively fixed times to maintain my exercise routine.    </w:t>
      </w:r>
    </w:p>
    <w:p w14:paraId="7A488E68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9. I try to eliminate distractions to stick with my exercise routine.</w:t>
      </w:r>
      <w:r>
        <w:rPr>
          <w:rFonts w:hint="eastAsia"/>
          <w:sz w:val="22"/>
          <w:szCs w:val="28"/>
        </w:rPr>
        <w:tab/>
      </w:r>
    </w:p>
    <w:p w14:paraId="4C8C350D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10. I enjoy the feeling physical exercise brings.    </w:t>
      </w:r>
    </w:p>
    <w:p w14:paraId="39DC0492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11. I like exercising with others.    </w:t>
      </w:r>
    </w:p>
    <w:p w14:paraId="48A82E81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12. I often feel uplifted after exercising.    </w:t>
      </w:r>
    </w:p>
    <w:p w14:paraId="770CE00E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13. I often feel stronger after exercising.    </w:t>
      </w:r>
    </w:p>
    <w:p w14:paraId="43FC6715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4. I feel physically and mentally refreshed after exercising.</w:t>
      </w:r>
    </w:p>
    <w:p w14:paraId="450B5CFB" w14:textId="77777777" w:rsidR="00000000" w:rsidRDefault="00000000">
      <w:pPr>
        <w:rPr>
          <w:rFonts w:hint="eastAsia"/>
          <w:sz w:val="22"/>
          <w:szCs w:val="28"/>
        </w:rPr>
      </w:pPr>
    </w:p>
    <w:p w14:paraId="5FFAE68B" w14:textId="77777777" w:rsidR="00000000" w:rsidRDefault="00000000">
      <w:pPr>
        <w:jc w:val="center"/>
        <w:rPr>
          <w:rFonts w:hint="eastAsia"/>
          <w:b/>
          <w:bCs/>
          <w:sz w:val="22"/>
          <w:szCs w:val="28"/>
        </w:rPr>
      </w:pPr>
      <w:r>
        <w:rPr>
          <w:rFonts w:hint="eastAsia"/>
          <w:b/>
          <w:bCs/>
          <w:sz w:val="22"/>
          <w:szCs w:val="28"/>
        </w:rPr>
        <w:t>Y: Dependent Variable: Body Image</w:t>
      </w:r>
    </w:p>
    <w:p w14:paraId="376B48C6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Please select a number that best reflects your recent physical activity level; numbers 1-5 indicate agreement level (1=Strongly Disagree, 2=Somewhat Disagree, 3=Unsure, 4=Somewhat Agree, 5=Strongly Agree). Mark the option that matches your actual situation with a </w:t>
      </w:r>
      <w:r>
        <w:rPr>
          <w:rFonts w:hint="eastAsia"/>
          <w:sz w:val="22"/>
          <w:szCs w:val="28"/>
        </w:rPr>
        <w:t>“√”</w:t>
      </w:r>
      <w:r>
        <w:rPr>
          <w:rFonts w:hint="eastAsia"/>
          <w:sz w:val="22"/>
          <w:szCs w:val="28"/>
        </w:rPr>
        <w:t>. All questions are single-choice with no right or wrong answers</w:t>
      </w:r>
      <w:r>
        <w:rPr>
          <w:rFonts w:hint="eastAsia"/>
          <w:sz w:val="22"/>
          <w:szCs w:val="28"/>
        </w:rPr>
        <w:t>—</w:t>
      </w:r>
      <w:r>
        <w:rPr>
          <w:rFonts w:hint="eastAsia"/>
          <w:sz w:val="22"/>
          <w:szCs w:val="28"/>
        </w:rPr>
        <w:t>please complete all sections. Thank you!</w:t>
      </w:r>
    </w:p>
    <w:p w14:paraId="29D3AB73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ab/>
        <w:t xml:space="preserve">   Strongly disagree = 1 point, Disagree = 2, Unsure = 3, Agree = 4, Strongly agree = 5</w:t>
      </w:r>
    </w:p>
    <w:p w14:paraId="38651440" w14:textId="77777777" w:rsidR="00000000" w:rsidRDefault="00000000">
      <w:pPr>
        <w:numPr>
          <w:ilvl w:val="0"/>
          <w:numId w:val="1"/>
        </w:num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I feel my body is natural.    </w:t>
      </w:r>
    </w:p>
    <w:p w14:paraId="18C69AF1" w14:textId="77777777" w:rsidR="00000000" w:rsidRDefault="00000000">
      <w:pPr>
        <w:numPr>
          <w:ilvl w:val="0"/>
          <w:numId w:val="1"/>
        </w:num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2. I feel my body is healthy.    </w:t>
      </w:r>
    </w:p>
    <w:p w14:paraId="1632D22A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3. I feel my body is whole.    </w:t>
      </w:r>
    </w:p>
    <w:p w14:paraId="36B55B18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4. I am confident I can make myself stronger.    </w:t>
      </w:r>
    </w:p>
    <w:p w14:paraId="66746648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5. I feel I can control some aspects of my health.   </w:t>
      </w:r>
    </w:p>
    <w:p w14:paraId="1A84CBB3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6. I cannot control the factors that determine my health.   </w:t>
      </w:r>
    </w:p>
    <w:p w14:paraId="738748F2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7. I feel energetic.  </w:t>
      </w:r>
    </w:p>
    <w:p w14:paraId="28067197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8. I feel physically comfortable.    </w:t>
      </w:r>
    </w:p>
    <w:p w14:paraId="1A406322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9. My physical strength allows me to do everything I want to do.     </w:t>
      </w:r>
    </w:p>
    <w:p w14:paraId="3327C873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10. I feel uncomfortable or embarrassed because of my poor physical condition. </w:t>
      </w:r>
    </w:p>
    <w:p w14:paraId="1841A6FE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11. My poor physical condition prevents me from doing what I want to do.  </w:t>
      </w:r>
    </w:p>
    <w:p w14:paraId="29B00F21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12. I am physically strong.   </w:t>
      </w:r>
    </w:p>
    <w:p w14:paraId="624128F2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13. I have limited my social activities due to physical symptoms caused by disease treatment (surgery, chemotherapy, radiation therapy), such as nausea/vomiting, fatigue, pain, etc.    </w:t>
      </w:r>
    </w:p>
    <w:p w14:paraId="78CCC273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14. I feel uncomfortable or embarrassed due to physical symptoms caused by disease treatment (surgery, chemotherapy, radiation therapy), such as nausea/vomiting, fatigue, pain, etc. </w:t>
      </w:r>
    </w:p>
    <w:p w14:paraId="624C9D40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15. Physical symptoms caused by disease treatment (surgery, chemotherapy, radiation </w:t>
      </w:r>
      <w:r>
        <w:rPr>
          <w:rFonts w:hint="eastAsia"/>
          <w:sz w:val="22"/>
          <w:szCs w:val="28"/>
        </w:rPr>
        <w:lastRenderedPageBreak/>
        <w:t>therapy), such as nausea/vomiting, fatigue, pain, etc., prevent me from doing what I want to do.</w:t>
      </w:r>
      <w:r>
        <w:rPr>
          <w:rFonts w:hint="eastAsia"/>
          <w:sz w:val="22"/>
          <w:szCs w:val="28"/>
        </w:rPr>
        <w:tab/>
      </w:r>
    </w:p>
    <w:p w14:paraId="30399A9C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16. I feel comfortable with my physical appearance.   </w:t>
      </w:r>
    </w:p>
    <w:p w14:paraId="2CED1DE7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17. I feel uncomfortable or embarrassed by my physical appearance.    </w:t>
      </w:r>
    </w:p>
    <w:p w14:paraId="1FA0E87C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 xml:space="preserve">18. I have limited my social activities because of my physical appearance.   </w:t>
      </w:r>
    </w:p>
    <w:p w14:paraId="7B038E0C" w14:textId="77777777" w:rsidR="00000000" w:rsidRDefault="00000000">
      <w:pPr>
        <w:jc w:val="center"/>
        <w:rPr>
          <w:rFonts w:hint="eastAsia"/>
          <w:b/>
          <w:bCs/>
          <w:sz w:val="22"/>
          <w:szCs w:val="28"/>
        </w:rPr>
      </w:pPr>
    </w:p>
    <w:p w14:paraId="526D5A9E" w14:textId="77777777" w:rsidR="00000000" w:rsidRDefault="00000000">
      <w:pPr>
        <w:jc w:val="center"/>
        <w:rPr>
          <w:rFonts w:hint="eastAsia"/>
          <w:b/>
          <w:bCs/>
          <w:sz w:val="22"/>
          <w:szCs w:val="28"/>
        </w:rPr>
      </w:pPr>
      <w:r>
        <w:rPr>
          <w:rFonts w:hint="eastAsia"/>
          <w:b/>
          <w:bCs/>
          <w:sz w:val="22"/>
          <w:szCs w:val="28"/>
        </w:rPr>
        <w:t>M1: Mediating Variable 1: Discussions About Weight</w:t>
      </w:r>
    </w:p>
    <w:p w14:paraId="483A4DC5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Instruction: When you are with one or more close female friends, how often do you engage in the following behaviors?</w:t>
      </w:r>
    </w:p>
    <w:p w14:paraId="7FC64765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Never = 1 point, Rarely = 2 points, Sometimes = 3 points, Often = 4 points, Always = 5 points.</w:t>
      </w:r>
    </w:p>
    <w:p w14:paraId="74ADDCCF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. When I am with one or more close female friends, I complain about my flabby arms.</w:t>
      </w:r>
    </w:p>
    <w:p w14:paraId="4CFCD96D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2 When I'm with one or more close female friends, I complain about having too much belly fat.</w:t>
      </w:r>
    </w:p>
    <w:p w14:paraId="1B2DF78D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3 When I'm with one or more close female friends, I envy female celebrities with good figures in the media and complain about my own body shape.</w:t>
      </w:r>
    </w:p>
    <w:p w14:paraId="4D7EA49A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4 When I'm with one or more close female friends, I complain about my poor body proportions. 1 2 3 4 5</w:t>
      </w:r>
    </w:p>
    <w:p w14:paraId="0E7D939F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5 When I'm with one or more close female friends, I complain that I hate my entire body.</w:t>
      </w:r>
    </w:p>
    <w:p w14:paraId="0294EEEA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6 When I'm with one or more close female friends, I complain that I'm fat.</w:t>
      </w:r>
    </w:p>
    <w:p w14:paraId="269E4AAC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7 When I'm with one or more close female friends, I complain that I shouldn't eat foods that make me fat.</w:t>
      </w:r>
    </w:p>
    <w:p w14:paraId="21A35CCA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8 When I'm with one or more close female friends, I complain that I've gained weight.</w:t>
      </w:r>
    </w:p>
    <w:p w14:paraId="132B739F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9 When I'm with one or more close female friends, I complain that my clothes are too tight.</w:t>
      </w:r>
    </w:p>
    <w:p w14:paraId="04FF641F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0 When I'm with one or more close female friends, I complain that I need to stop eating so much.</w:t>
      </w:r>
    </w:p>
    <w:p w14:paraId="54B0A611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1 When I'm with one or more close female friends, I criticize my own or my friends' figures.</w:t>
      </w:r>
    </w:p>
    <w:p w14:paraId="17DFCBD8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2 When I'm with one or more close female friends, I complain about feeling pressured to lose weight. 13 When I'm with one or more close female friends, I complain that my body disgusts me.</w:t>
      </w:r>
    </w:p>
    <w:p w14:paraId="7F9BE5FF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4 When I'm with one or more close female friends, I complain that my figure isn't standard.</w:t>
      </w:r>
    </w:p>
    <w:p w14:paraId="1AD3613F" w14:textId="77777777" w:rsidR="00000000" w:rsidRDefault="00000000">
      <w:pPr>
        <w:rPr>
          <w:rFonts w:hint="eastAsia"/>
          <w:sz w:val="22"/>
          <w:szCs w:val="28"/>
        </w:rPr>
      </w:pPr>
    </w:p>
    <w:p w14:paraId="3A46803C" w14:textId="77777777" w:rsidR="00000000" w:rsidRDefault="00000000">
      <w:pPr>
        <w:jc w:val="center"/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M2: Mediating Variable 2: Measurement of Body Self-Esteem</w:t>
      </w:r>
    </w:p>
    <w:p w14:paraId="3DB2492D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Body Self-Esteem Scale</w:t>
      </w:r>
    </w:p>
    <w:p w14:paraId="7BAE12D8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What kind of person am I? Below are statements describing people. There are no right or wrong answers.</w:t>
      </w:r>
    </w:p>
    <w:p w14:paraId="6015DDF4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Please select the option that best fits you from the four choices for each statement.</w:t>
      </w:r>
    </w:p>
    <w:p w14:paraId="41F0D2A6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“</w:t>
      </w:r>
      <w:r>
        <w:rPr>
          <w:rFonts w:hint="eastAsia"/>
          <w:sz w:val="22"/>
          <w:szCs w:val="28"/>
        </w:rPr>
        <w:t>Not at all true</w:t>
      </w:r>
      <w:r>
        <w:rPr>
          <w:rFonts w:hint="eastAsia"/>
          <w:sz w:val="22"/>
          <w:szCs w:val="28"/>
        </w:rPr>
        <w:t>”</w:t>
      </w:r>
      <w:r>
        <w:rPr>
          <w:rFonts w:hint="eastAsia"/>
          <w:sz w:val="22"/>
          <w:szCs w:val="28"/>
        </w:rPr>
        <w:t xml:space="preserve"> = 1 point, </w:t>
      </w:r>
      <w:r>
        <w:rPr>
          <w:rFonts w:hint="eastAsia"/>
          <w:sz w:val="22"/>
          <w:szCs w:val="28"/>
        </w:rPr>
        <w:t>“</w:t>
      </w:r>
      <w:r>
        <w:rPr>
          <w:rFonts w:hint="eastAsia"/>
          <w:sz w:val="22"/>
          <w:szCs w:val="28"/>
        </w:rPr>
        <w:t>Somewhat untrue</w:t>
      </w:r>
      <w:r>
        <w:rPr>
          <w:rFonts w:hint="eastAsia"/>
          <w:sz w:val="22"/>
          <w:szCs w:val="28"/>
        </w:rPr>
        <w:t>”</w:t>
      </w:r>
      <w:r>
        <w:rPr>
          <w:rFonts w:hint="eastAsia"/>
          <w:sz w:val="22"/>
          <w:szCs w:val="28"/>
        </w:rPr>
        <w:t xml:space="preserve"> = 2 points, </w:t>
      </w:r>
      <w:r>
        <w:rPr>
          <w:rFonts w:hint="eastAsia"/>
          <w:sz w:val="22"/>
          <w:szCs w:val="28"/>
        </w:rPr>
        <w:t>“</w:t>
      </w:r>
      <w:r>
        <w:rPr>
          <w:rFonts w:hint="eastAsia"/>
          <w:sz w:val="22"/>
          <w:szCs w:val="28"/>
        </w:rPr>
        <w:t>Somewhat true</w:t>
      </w:r>
      <w:r>
        <w:rPr>
          <w:rFonts w:hint="eastAsia"/>
          <w:sz w:val="22"/>
          <w:szCs w:val="28"/>
        </w:rPr>
        <w:t>”</w:t>
      </w:r>
      <w:r>
        <w:rPr>
          <w:rFonts w:hint="eastAsia"/>
          <w:sz w:val="22"/>
          <w:szCs w:val="28"/>
        </w:rPr>
        <w:t xml:space="preserve"> = 3 points, </w:t>
      </w:r>
      <w:r>
        <w:rPr>
          <w:rFonts w:hint="eastAsia"/>
          <w:sz w:val="22"/>
          <w:szCs w:val="28"/>
        </w:rPr>
        <w:t>“</w:t>
      </w:r>
      <w:r>
        <w:rPr>
          <w:rFonts w:hint="eastAsia"/>
          <w:sz w:val="22"/>
          <w:szCs w:val="28"/>
        </w:rPr>
        <w:t>Completely true</w:t>
      </w:r>
      <w:r>
        <w:rPr>
          <w:rFonts w:hint="eastAsia"/>
          <w:sz w:val="22"/>
          <w:szCs w:val="28"/>
        </w:rPr>
        <w:t>”</w:t>
      </w:r>
      <w:r>
        <w:rPr>
          <w:rFonts w:hint="eastAsia"/>
          <w:sz w:val="22"/>
          <w:szCs w:val="28"/>
        </w:rPr>
        <w:t xml:space="preserve"> = 4 points</w:t>
      </w:r>
    </w:p>
    <w:p w14:paraId="4ECE118E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. I feel capable of excelling at any athletic activity.</w:t>
      </w:r>
    </w:p>
    <w:p w14:paraId="528459F7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2. I always believe I can maintain excellent physical condition and fitness.</w:t>
      </w:r>
    </w:p>
    <w:p w14:paraId="3A7C295B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3. Compared to most people, I have an attractive body.</w:t>
      </w:r>
    </w:p>
    <w:p w14:paraId="484B4C9E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4. My body is much stronger than most people of the same gender.</w:t>
      </w:r>
    </w:p>
    <w:p w14:paraId="0BC72AF5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5. Sometimes I feel incredibly proud of my physique and physical abilities.</w:t>
      </w:r>
    </w:p>
    <w:p w14:paraId="72C7BF82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6. When it comes to athletic ability, I am among the best.</w:t>
      </w:r>
    </w:p>
    <w:p w14:paraId="740ADB81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lastRenderedPageBreak/>
        <w:t>7. I regularly participate in vigorous physical exercise.</w:t>
      </w:r>
    </w:p>
    <w:p w14:paraId="5F93D8AD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8. I find it easy to keep my body attractive.</w:t>
      </w:r>
    </w:p>
    <w:p w14:paraId="45EC4594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9. Compared to most people of my gender, I run faster.</w:t>
      </w:r>
    </w:p>
    <w:p w14:paraId="14362BB7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0. I am satisfied with my physical condition or fitness level.</w:t>
      </w:r>
    </w:p>
    <w:p w14:paraId="7D37C300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1. I feel very confident when participating in sports.</w:t>
      </w:r>
    </w:p>
    <w:p w14:paraId="5F40C7B1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2. Compared to most people, I always have better energy and stamina.</w:t>
      </w:r>
    </w:p>
    <w:p w14:paraId="5339B255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3. I feel very comfortable wearing minimal clothing.</w:t>
      </w:r>
    </w:p>
    <w:p w14:paraId="677B4955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4. When it comes to physical coordination, I am always confident.</w:t>
      </w:r>
    </w:p>
    <w:p w14:paraId="7FB935A4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5. I feel completely confident about my physical appearance.</w:t>
      </w:r>
    </w:p>
    <w:p w14:paraId="7F4BC6C4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6. I am among the best performers when participating in sports.</w:t>
      </w:r>
    </w:p>
    <w:p w14:paraId="19154684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7. I consistently feel confident and at ease in fitness and exercise settings.</w:t>
      </w:r>
    </w:p>
    <w:p w14:paraId="603EEC6D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8. Others often envy me for my outstanding physique or figure.</w:t>
      </w:r>
    </w:p>
    <w:p w14:paraId="6900ED75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19. I feel highly confident regarding my physical strength.</w:t>
      </w:r>
    </w:p>
    <w:p w14:paraId="63A295DE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20. I consistently have positive experiences with my body, such as satisfaction.</w:t>
      </w:r>
    </w:p>
    <w:p w14:paraId="6F5C42DB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21. I'm usually among the first to learn new movements.</w:t>
      </w:r>
    </w:p>
    <w:p w14:paraId="417DCA43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22. I feel very confident in my ability to maintain regular exercise and physical fitness.</w:t>
      </w:r>
    </w:p>
    <w:p w14:paraId="11C54C2D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23. My physique looks better than most people's.</w:t>
      </w:r>
    </w:p>
    <w:p w14:paraId="59081A09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24. My explosive power is significantly better than most people of the same gender.</w:t>
      </w:r>
    </w:p>
    <w:p w14:paraId="26DBB43F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25. I always take extra care of my body.</w:t>
      </w:r>
    </w:p>
    <w:p w14:paraId="559E9AB8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26. When given the chance, I'm always the first to participate in sports.</w:t>
      </w:r>
    </w:p>
    <w:p w14:paraId="40A269C6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27. Compared to most people, I consistently maintain a higher level of physical health.</w:t>
      </w:r>
    </w:p>
    <w:p w14:paraId="31C09E1B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28. I feel completely confident about my physical appearance.</w:t>
      </w:r>
    </w:p>
    <w:p w14:paraId="457E4F18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29. In situations requiring physical strength, I feel I'm among the best.</w:t>
      </w:r>
    </w:p>
    <w:p w14:paraId="19AD2B08" w14:textId="77777777" w:rsidR="00000000" w:rsidRDefault="00000000">
      <w:pPr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30. I'm very satisfied with the type of body I have.</w:t>
      </w:r>
    </w:p>
    <w:p w14:paraId="2358872F" w14:textId="77777777" w:rsidR="00000000" w:rsidRDefault="00000000">
      <w:pPr>
        <w:rPr>
          <w:rFonts w:hint="eastAsia"/>
          <w:sz w:val="22"/>
          <w:szCs w:val="28"/>
        </w:rPr>
      </w:pPr>
    </w:p>
    <w:p w14:paraId="1646CF2C" w14:textId="77777777" w:rsidR="00000000" w:rsidRDefault="00000000">
      <w:pPr>
        <w:rPr>
          <w:rFonts w:hint="eastAsia"/>
          <w:sz w:val="22"/>
          <w:szCs w:val="28"/>
        </w:rPr>
      </w:pPr>
    </w:p>
    <w:p w14:paraId="35868E32" w14:textId="77777777" w:rsidR="00000000" w:rsidRDefault="00000000">
      <w:pPr>
        <w:rPr>
          <w:rFonts w:hint="eastAsia"/>
          <w:sz w:val="22"/>
          <w:szCs w:val="28"/>
        </w:rPr>
      </w:pPr>
    </w:p>
    <w:p w14:paraId="0609EB62" w14:textId="77777777" w:rsidR="00000000" w:rsidRDefault="00000000">
      <w:pPr>
        <w:rPr>
          <w:rFonts w:hint="eastAsia"/>
          <w:sz w:val="22"/>
          <w:szCs w:val="28"/>
        </w:rPr>
      </w:pPr>
    </w:p>
    <w:p w14:paraId="4597D290" w14:textId="77777777" w:rsidR="00000000" w:rsidRDefault="00000000">
      <w:pPr>
        <w:rPr>
          <w:rFonts w:hint="eastAsia"/>
          <w:sz w:val="22"/>
          <w:szCs w:val="28"/>
        </w:rPr>
      </w:pPr>
    </w:p>
    <w:p w14:paraId="6C75AE7C" w14:textId="77777777" w:rsidR="00000000" w:rsidRDefault="00000000">
      <w:pPr>
        <w:rPr>
          <w:rFonts w:hint="eastAsia"/>
          <w:color w:val="FF0000"/>
          <w:sz w:val="22"/>
          <w:szCs w:val="28"/>
        </w:rPr>
      </w:pPr>
    </w:p>
    <w:p w14:paraId="79B3B285" w14:textId="77777777" w:rsidR="00581620" w:rsidRDefault="00581620">
      <w:pPr>
        <w:rPr>
          <w:rFonts w:hint="eastAsia"/>
          <w:color w:val="FF0000"/>
          <w:sz w:val="22"/>
          <w:szCs w:val="28"/>
        </w:rPr>
      </w:pPr>
    </w:p>
    <w:sectPr w:rsidR="0058162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0102E0"/>
    <w:multiLevelType w:val="singleLevel"/>
    <w:tmpl w:val="4B0102E0"/>
    <w:lvl w:ilvl="0">
      <w:start w:val="1"/>
      <w:numFmt w:val="decimal"/>
      <w:suff w:val="space"/>
      <w:lvlText w:val="%1."/>
      <w:lvlJc w:val="left"/>
    </w:lvl>
  </w:abstractNum>
  <w:num w:numId="1" w16cid:durableId="850148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BF1F70"/>
    <w:rsid w:val="00581620"/>
    <w:rsid w:val="00BF1F70"/>
    <w:rsid w:val="05D3444D"/>
    <w:rsid w:val="28D10EE5"/>
    <w:rsid w:val="355A0FFD"/>
    <w:rsid w:val="43857E78"/>
    <w:rsid w:val="69254FF6"/>
    <w:rsid w:val="6BC75DB5"/>
    <w:rsid w:val="79CA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23F825"/>
  <w15:chartTrackingRefBased/>
  <w15:docId w15:val="{9271042A-6296-430B-8106-972CD1B0F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1</Words>
  <Characters>5882</Characters>
  <Application>Microsoft Office Word</Application>
  <DocSecurity>0</DocSecurity>
  <Lines>49</Lines>
  <Paragraphs>13</Paragraphs>
  <ScaleCrop>false</ScaleCrop>
  <Company/>
  <LinksUpToDate>false</LinksUpToDate>
  <CharactersWithSpaces>6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Hoang Khang Du</cp:lastModifiedBy>
  <cp:revision>2</cp:revision>
  <dcterms:created xsi:type="dcterms:W3CDTF">2026-05-20T09:57:00Z</dcterms:created>
  <dcterms:modified xsi:type="dcterms:W3CDTF">2026-05-20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WEzYjhjOThiNzA5ODgzYjlhNWE2NGRiZWFhZmY0ODIiLCJ1c2VySWQiOiIyMDM5NzAzMDIifQ==</vt:lpwstr>
  </property>
  <property fmtid="{D5CDD505-2E9C-101B-9397-08002B2CF9AE}" pid="4" name="ICV">
    <vt:lpwstr>CCD522E354B346E380512D86997649A5_12</vt:lpwstr>
  </property>
</Properties>
</file>